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1A25" w:rsidRDefault="002D1A25">
      <w:r>
        <w:t xml:space="preserve">Table </w:t>
      </w:r>
      <w:r w:rsidR="00E86611">
        <w:t>S</w:t>
      </w:r>
      <w:r w:rsidR="00B65A03">
        <w:t>3</w:t>
      </w:r>
      <w:r w:rsidR="00C527C4">
        <w:t xml:space="preserve">: </w:t>
      </w:r>
      <w:r w:rsidR="00C37C8E">
        <w:t>ITS specific c</w:t>
      </w:r>
      <w:r w:rsidR="00C527C4">
        <w:t>lon</w:t>
      </w:r>
      <w:r w:rsidR="00C37C8E">
        <w:t>es inferred from biofinish DNA</w:t>
      </w:r>
      <w:r w:rsidR="008B62B9">
        <w:t>,</w:t>
      </w:r>
      <w:r w:rsidR="00C37C8E">
        <w:t xml:space="preserve"> their identification a</w:t>
      </w:r>
      <w:r w:rsidR="008B62B9">
        <w:t xml:space="preserve">nd </w:t>
      </w:r>
      <w:proofErr w:type="spellStart"/>
      <w:r w:rsidR="008B62B9">
        <w:t>GenBank</w:t>
      </w:r>
      <w:proofErr w:type="spellEnd"/>
      <w:r w:rsidR="008B62B9">
        <w:t xml:space="preserve"> accession number</w:t>
      </w:r>
    </w:p>
    <w:tbl>
      <w:tblPr>
        <w:tblW w:w="8946" w:type="dxa"/>
        <w:tblInd w:w="93" w:type="dxa"/>
        <w:tblLook w:val="04A0" w:firstRow="1" w:lastRow="0" w:firstColumn="1" w:lastColumn="0" w:noHBand="0" w:noVBand="1"/>
      </w:tblPr>
      <w:tblGrid>
        <w:gridCol w:w="921"/>
        <w:gridCol w:w="2020"/>
        <w:gridCol w:w="4540"/>
        <w:gridCol w:w="1465"/>
      </w:tblGrid>
      <w:tr w:rsidR="002D1A25" w:rsidRPr="002D1A25" w:rsidTr="00C37C8E">
        <w:trPr>
          <w:trHeight w:val="300"/>
        </w:trPr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</w:rPr>
              <w:t>Clone</w:t>
            </w:r>
          </w:p>
        </w:tc>
        <w:tc>
          <w:tcPr>
            <w:tcW w:w="2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</w:rPr>
              <w:t>Genus identification</w:t>
            </w:r>
          </w:p>
        </w:tc>
        <w:tc>
          <w:tcPr>
            <w:tcW w:w="4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</w:rPr>
              <w:t xml:space="preserve">Additional info on best </w:t>
            </w:r>
            <w:proofErr w:type="spellStart"/>
            <w:r w:rsidRPr="002D1A25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  <w:r w:rsidRPr="002D1A25">
              <w:rPr>
                <w:rFonts w:ascii="Calibri" w:eastAsia="Times New Roman" w:hAnsi="Calibri" w:cs="Times New Roman"/>
                <w:color w:val="000000"/>
              </w:rPr>
              <w:t xml:space="preserve"> hits</w:t>
            </w:r>
          </w:p>
        </w:tc>
        <w:tc>
          <w:tcPr>
            <w:tcW w:w="14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D1A25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  <w:r w:rsidRPr="002D1A2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37C8E" w:rsidRPr="002D1A25">
              <w:rPr>
                <w:rFonts w:ascii="Calibri" w:eastAsia="Times New Roman" w:hAnsi="Calibri" w:cs="Times New Roman"/>
                <w:color w:val="000000"/>
              </w:rPr>
              <w:t>accession</w:t>
            </w:r>
            <w:r w:rsidRPr="002D1A25">
              <w:rPr>
                <w:rFonts w:ascii="Calibri" w:eastAsia="Times New Roman" w:hAnsi="Calibri" w:cs="Times New Roman"/>
                <w:color w:val="000000"/>
              </w:rPr>
              <w:t xml:space="preserve"> no.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proofErr w:type="spellStart"/>
            <w:r w:rsidRPr="002D1A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Phaeococcomyces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766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1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767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768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1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769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2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770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2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771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2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772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3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773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3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774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3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775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4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776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4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777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5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778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5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779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5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780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5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picoccum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781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5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eptori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99%, identity 80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782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6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783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6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784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6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785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6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porobol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ity 85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786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7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eptori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ity 80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787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7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788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8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789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8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790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8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791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0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388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0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389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0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U671015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2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390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2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391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2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392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2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393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3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394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3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395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3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U671016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3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396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3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397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3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U671017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3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398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PRL.1.5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399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5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01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5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02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5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03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6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04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6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05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6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06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6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07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7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08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7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09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7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10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7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11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7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12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7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13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7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14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7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15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8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16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8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17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8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18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8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19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1.8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20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792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793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794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2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sz w:val="20"/>
                <w:szCs w:val="20"/>
              </w:rPr>
              <w:t>Phaeococc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sz w:val="20"/>
                <w:szCs w:val="20"/>
              </w:rPr>
              <w:t>, query 99%, identity 9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795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2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796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2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797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3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798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3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799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3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00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3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01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4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sz w:val="20"/>
                <w:szCs w:val="20"/>
              </w:rPr>
              <w:t>Septorioid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sz w:val="20"/>
                <w:szCs w:val="20"/>
              </w:rPr>
              <w:t>, query 100%, identity 80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02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4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03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4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04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4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05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4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06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4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sz w:val="20"/>
                <w:szCs w:val="20"/>
              </w:rPr>
              <w:t>Septorioid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sz w:val="20"/>
                <w:szCs w:val="20"/>
              </w:rPr>
              <w:t>, query 100%, identity 80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07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5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08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5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sz w:val="20"/>
                <w:szCs w:val="20"/>
              </w:rPr>
              <w:t>Septorioid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sz w:val="20"/>
                <w:szCs w:val="20"/>
              </w:rPr>
              <w:t>, query 100%, identity 80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09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5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proofErr w:type="spellStart"/>
            <w:r w:rsidRPr="002D1A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Thaprina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10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5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sz w:val="20"/>
                <w:szCs w:val="20"/>
              </w:rPr>
              <w:t>Lapidomyces</w:t>
            </w:r>
            <w:r w:rsidR="002D1A25" w:rsidRPr="002D1A25">
              <w:rPr>
                <w:rFonts w:ascii="Calibri" w:eastAsia="Times New Roman" w:hAnsi="Calibri" w:cs="Times New Roman"/>
                <w:sz w:val="20"/>
                <w:szCs w:val="20"/>
              </w:rPr>
              <w:t>, query 67%, identity 96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11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5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12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5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13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6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Diplodia</w:t>
            </w:r>
            <w:proofErr w:type="spellEnd"/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78%, identity 88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14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6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proofErr w:type="spellStart"/>
            <w:r w:rsidRPr="002D1A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Thaprina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sz w:val="20"/>
                <w:szCs w:val="20"/>
              </w:rPr>
              <w:t>query 68%, identity 100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567*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PRL.2.6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proofErr w:type="spellStart"/>
            <w:r w:rsidRPr="002D1A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Thaprina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15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6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16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6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17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6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18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7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proofErr w:type="spellStart"/>
            <w:r w:rsidRPr="002D1A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Exophiala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19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7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20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7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21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8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22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8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23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0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21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0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22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0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23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0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24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0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25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2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26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2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27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2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28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2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29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2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30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2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31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3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32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3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33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3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34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3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35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3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36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3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37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4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38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4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39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4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40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4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41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5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42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5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43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6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44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6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45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6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46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6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47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7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48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7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49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7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U671018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7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50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7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51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8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52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8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53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8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54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2.8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55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PRL.2.8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56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haprina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24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25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26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xophiala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27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1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haeococcomyces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28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1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Diplodi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64%, identity 87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29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2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haeococcomyces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30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3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haeococcomyces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31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4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haeococcomyces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32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4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33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4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xophiala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34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5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sz w:val="20"/>
                <w:szCs w:val="20"/>
              </w:rPr>
              <w:t>Kellermania</w:t>
            </w:r>
            <w:proofErr w:type="spellEnd"/>
            <w:r w:rsidRPr="00DA3E91">
              <w:rPr>
                <w:rFonts w:ascii="Calibri" w:eastAsia="Times New Roman" w:hAnsi="Calibri" w:cs="Times New Roman"/>
                <w:i/>
                <w:sz w:val="20"/>
                <w:szCs w:val="20"/>
              </w:rPr>
              <w:t xml:space="preserve"> </w:t>
            </w:r>
            <w:r w:rsidRPr="002D1A25">
              <w:rPr>
                <w:rFonts w:ascii="Calibri" w:eastAsia="Times New Roman" w:hAnsi="Calibri" w:cs="Times New Roman"/>
                <w:sz w:val="20"/>
                <w:szCs w:val="20"/>
              </w:rPr>
              <w:t>query 66%, identity 87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35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5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36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5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37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5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38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6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haeococcomyces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39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6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haeococc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99%, identity 96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40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6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41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6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xophiala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42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7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43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7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xophiala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44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7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xophiala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45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7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haprina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46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7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xophiala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47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0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57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0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58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0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59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0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60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1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U671021*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1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61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1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U671022*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2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62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2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63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2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64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2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65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2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66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2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67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3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68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3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69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3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70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3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71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3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72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4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73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4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74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PRL.3.4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75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4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76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5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77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5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78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5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79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5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80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5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81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6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82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6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83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6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U671019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7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U671023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7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U671020*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7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84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7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85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7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86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8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87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8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88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L.3.8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89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haeococc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ity 95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48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F600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xophiala</w:t>
            </w:r>
            <w:proofErr w:type="spellEnd"/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ity 96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49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50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51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52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xophiala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53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54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1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eptorioid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ity 81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55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1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ladosporium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56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1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eptorioides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eptorioid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ity 81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57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1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sz w:val="20"/>
                <w:szCs w:val="20"/>
              </w:rPr>
              <w:t>Lapidomyces</w:t>
            </w:r>
            <w:r w:rsidR="002D1A25" w:rsidRPr="002D1A25">
              <w:rPr>
                <w:rFonts w:ascii="Calibri" w:eastAsia="Times New Roman" w:hAnsi="Calibri" w:cs="Times New Roman"/>
                <w:sz w:val="20"/>
                <w:szCs w:val="20"/>
              </w:rPr>
              <w:t>, query 64%, ident. 95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8026*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58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2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59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2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60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2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61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2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pronia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62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2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63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2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64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2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65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3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xophiala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66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3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67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3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68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3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69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3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xophiala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70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3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pidomyces</w:t>
            </w:r>
            <w:r w:rsidR="002D1A25"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71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4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eptorioid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ity 81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72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4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haeococc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96%, identity 94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73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PO.1.4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pidomyces</w:t>
            </w:r>
            <w:r w:rsidR="002D1A25"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74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4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75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4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pidomyces</w:t>
            </w:r>
            <w:r w:rsidR="002D1A25"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76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4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pidomyces</w:t>
            </w:r>
            <w:r w:rsidR="002D1A25"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77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4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78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4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pidomyces</w:t>
            </w:r>
            <w:r w:rsidR="002D1A25"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79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5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pidomyces</w:t>
            </w:r>
            <w:r w:rsidR="002D1A25"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80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5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pidomyces</w:t>
            </w:r>
            <w:r w:rsidR="002D1A25"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81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5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82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5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83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5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pidomyces</w:t>
            </w:r>
            <w:r w:rsidR="002D1A25"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84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5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pidomyces</w:t>
            </w:r>
            <w:r w:rsidR="002D1A25"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85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6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86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6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Pr="00470B44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eo</w:t>
            </w:r>
            <w:proofErr w:type="gramStart"/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  <w:proofErr w:type="spellStart"/>
            <w:r w:rsidRPr="00470B44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atenulostroma</w:t>
            </w:r>
            <w:proofErr w:type="spellEnd"/>
            <w:proofErr w:type="gramEnd"/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 , ident. 95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87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6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Pr="00470B44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eo</w:t>
            </w:r>
            <w:proofErr w:type="gramStart"/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  <w:proofErr w:type="spellStart"/>
            <w:r w:rsidRPr="00470B44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atenulostroma</w:t>
            </w:r>
            <w:proofErr w:type="spellEnd"/>
            <w:proofErr w:type="gramEnd"/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 , ident. 94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88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6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89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6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pidomyces</w:t>
            </w:r>
            <w:r w:rsidR="002D1A25"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90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6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91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6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pidomyces</w:t>
            </w:r>
            <w:r w:rsidR="002D1A25"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92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6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pronia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93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7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pidomyces</w:t>
            </w:r>
            <w:r w:rsidR="002D1A25"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94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7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pidomyces</w:t>
            </w:r>
            <w:r w:rsidR="002D1A25"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95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7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pidomyces</w:t>
            </w:r>
            <w:r w:rsidR="002D1A25"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96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7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pidomyces</w:t>
            </w:r>
            <w:r w:rsidR="002D1A25"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97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7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98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7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899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7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pidomyces</w:t>
            </w:r>
            <w:r w:rsidR="002D1A25"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00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7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01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8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02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8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03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8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pidomyces</w:t>
            </w:r>
            <w:r w:rsidR="002D1A25"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04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8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05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8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06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8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pidomyces</w:t>
            </w:r>
            <w:r w:rsidR="002D1A25"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07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1.8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pidomyces</w:t>
            </w:r>
            <w:r w:rsidR="002D1A25"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08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O.1.13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90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O.1.37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91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O.1.45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92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O.1.5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93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O.1.59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94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O.1.68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95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O.1.73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96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</w:rPr>
              <w:t xml:space="preserve">PO.1.75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U671024*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</w:rPr>
              <w:t xml:space="preserve">PO.1.8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97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470B44">
              <w:rPr>
                <w:rFonts w:ascii="Calibri" w:eastAsia="Times New Roman" w:hAnsi="Calibri" w:cs="Times New Roman"/>
                <w:i/>
                <w:sz w:val="20"/>
                <w:szCs w:val="20"/>
              </w:rPr>
              <w:t>Penidiella</w:t>
            </w:r>
            <w:proofErr w:type="spellEnd"/>
            <w:r w:rsidRPr="002D1A25">
              <w:rPr>
                <w:rFonts w:ascii="Calibri" w:eastAsia="Times New Roman" w:hAnsi="Calibri" w:cs="Times New Roman"/>
                <w:sz w:val="20"/>
                <w:szCs w:val="20"/>
              </w:rPr>
              <w:t>, query 28%, identity 84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09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PO.2.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10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11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2D1A25">
              <w:rPr>
                <w:rFonts w:ascii="Calibri" w:eastAsia="Times New Roman" w:hAnsi="Calibri" w:cs="Times New Roman"/>
                <w:sz w:val="20"/>
                <w:szCs w:val="20"/>
              </w:rPr>
              <w:t>Penidiella</w:t>
            </w:r>
            <w:proofErr w:type="spellEnd"/>
            <w:r w:rsidRPr="002D1A25">
              <w:rPr>
                <w:rFonts w:ascii="Calibri" w:eastAsia="Times New Roman" w:hAnsi="Calibri" w:cs="Times New Roman"/>
                <w:sz w:val="20"/>
                <w:szCs w:val="20"/>
              </w:rPr>
              <w:t>, query 28%, identity 84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12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13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14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1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15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1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eptorioid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ity 80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16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1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17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1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18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1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eptorioid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ity 80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19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2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20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2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21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2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22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2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23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2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24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3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xophiala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25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3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Pr="00470B44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eo</w:t>
            </w:r>
            <w:proofErr w:type="gramStart"/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  <w:proofErr w:type="spellStart"/>
            <w:r w:rsidRPr="00470B44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atenulostroma</w:t>
            </w:r>
            <w:proofErr w:type="spellEnd"/>
            <w:proofErr w:type="gramEnd"/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94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26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3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27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3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28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3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29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3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  <w:bookmarkStart w:id="0" w:name="_GoBack"/>
            <w:bookmarkEnd w:id="0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30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3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BE1D0A">
              <w:rPr>
                <w:rFonts w:ascii="Calibri" w:eastAsia="Times New Roman" w:hAnsi="Calibri" w:cs="Times New Roman"/>
                <w:i/>
                <w:sz w:val="20"/>
                <w:szCs w:val="20"/>
              </w:rPr>
              <w:t>Penidiella</w:t>
            </w:r>
            <w:proofErr w:type="spellEnd"/>
            <w:r w:rsidRPr="002D1A25">
              <w:rPr>
                <w:rFonts w:ascii="Calibri" w:eastAsia="Times New Roman" w:hAnsi="Calibri" w:cs="Times New Roman"/>
                <w:sz w:val="20"/>
                <w:szCs w:val="20"/>
              </w:rPr>
              <w:t>, query 28%, identity 84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31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4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32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4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33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4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34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4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35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4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36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5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37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5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38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5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39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5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40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5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BE1D0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ndosporium</w:t>
            </w:r>
            <w:proofErr w:type="spellEnd"/>
            <w:r w:rsidRPr="002D1A25">
              <w:rPr>
                <w:rFonts w:ascii="Calibri" w:eastAsia="Times New Roman" w:hAnsi="Calibri" w:cs="Times New Roman"/>
                <w:sz w:val="20"/>
                <w:szCs w:val="20"/>
              </w:rPr>
              <w:t xml:space="preserve"> , query 95%, identity 81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41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5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42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5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43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5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44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5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45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6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46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6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47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6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eptorioid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ity 80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48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6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49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6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proofErr w:type="spellStart"/>
            <w:r w:rsidRPr="002D1A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Cladosporium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566*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6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50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6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Pr="00BE1D0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eo</w:t>
            </w:r>
            <w:proofErr w:type="gramStart"/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  <w:proofErr w:type="spellStart"/>
            <w:r w:rsidRPr="00BE1D0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atenulostroma</w:t>
            </w:r>
            <w:proofErr w:type="spellEnd"/>
            <w:proofErr w:type="gramEnd"/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95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51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6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BE1D0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enidiella</w:t>
            </w:r>
            <w:proofErr w:type="spellEnd"/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28%, identity 84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52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6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53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PO.2.6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54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7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Pr="00BE1D0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eo</w:t>
            </w:r>
            <w:proofErr w:type="gramStart"/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  <w:proofErr w:type="spellStart"/>
            <w:r w:rsidRPr="00BE1D0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atenulostroma</w:t>
            </w:r>
            <w:proofErr w:type="spellEnd"/>
            <w:proofErr w:type="gramEnd"/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94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55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7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56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7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xophiala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57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7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58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7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xophiala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59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8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60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8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0B44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enidiella</w:t>
            </w:r>
            <w:proofErr w:type="spellEnd"/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28%, identity 84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61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8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62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8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0B44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enidiella</w:t>
            </w:r>
            <w:proofErr w:type="spellEnd"/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28%, identity 84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63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8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64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8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xophiala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65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8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66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2.8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67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O.2.78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98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68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69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70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proofErr w:type="spellStart"/>
            <w:r w:rsidRPr="002D1A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Exophiala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71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72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73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eptorioid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ity 81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74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75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eptorioid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ity 81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76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1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77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1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eptorioid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ity 81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78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1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BE1D0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xophiala</w:t>
            </w:r>
            <w:proofErr w:type="spellEnd"/>
            <w:r w:rsidRPr="002D1A25">
              <w:rPr>
                <w:rFonts w:ascii="Calibri" w:eastAsia="Times New Roman" w:hAnsi="Calibri" w:cs="Times New Roman"/>
                <w:sz w:val="20"/>
                <w:szCs w:val="20"/>
              </w:rPr>
              <w:t>,  query 100%, identity 96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79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80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BE1D0A">
              <w:rPr>
                <w:rFonts w:ascii="Calibri" w:eastAsia="Times New Roman" w:hAnsi="Calibri" w:cs="Times New Roman"/>
                <w:i/>
                <w:sz w:val="20"/>
                <w:szCs w:val="20"/>
              </w:rPr>
              <w:t>Rhizosphaera</w:t>
            </w:r>
            <w:proofErr w:type="spellEnd"/>
            <w:r w:rsidRPr="002D1A25">
              <w:rPr>
                <w:rFonts w:ascii="Calibri" w:eastAsia="Times New Roman" w:hAnsi="Calibri" w:cs="Times New Roman"/>
                <w:sz w:val="20"/>
                <w:szCs w:val="20"/>
              </w:rPr>
              <w:t>,  query 80%, identity 87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81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2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82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2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83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2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84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2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85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3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86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3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87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3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88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3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proofErr w:type="spellStart"/>
            <w:r w:rsidRPr="002D1A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Exophiala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89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3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90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3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91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3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92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3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BE1D0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xophiala</w:t>
            </w:r>
            <w:proofErr w:type="spellEnd"/>
            <w:r w:rsidRPr="002D1A25">
              <w:rPr>
                <w:rFonts w:ascii="Calibri" w:eastAsia="Times New Roman" w:hAnsi="Calibri" w:cs="Times New Roman"/>
                <w:sz w:val="20"/>
                <w:szCs w:val="20"/>
              </w:rPr>
              <w:t>,  query 100%, identity 96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93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4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94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4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eptorioid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ity 81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95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4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96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4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97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PO.3.4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sz w:val="20"/>
                <w:szCs w:val="20"/>
              </w:rPr>
              <w:t>Lapidomyces</w:t>
            </w:r>
            <w:r w:rsidR="002D1A25" w:rsidRPr="002D1A25">
              <w:rPr>
                <w:rFonts w:ascii="Calibri" w:eastAsia="Times New Roman" w:hAnsi="Calibri" w:cs="Times New Roman"/>
                <w:sz w:val="20"/>
                <w:szCs w:val="20"/>
              </w:rPr>
              <w:t>, query 64%, ident. 95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98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4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7999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5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8000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5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8001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5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8002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5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8003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5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8004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6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8005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6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8006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6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8007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6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8008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6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sz w:val="20"/>
                <w:szCs w:val="20"/>
              </w:rPr>
              <w:t>Phaeococc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sz w:val="20"/>
                <w:szCs w:val="20"/>
              </w:rPr>
              <w:t xml:space="preserve">, query 96%, identity 95% 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8009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6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8010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6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8011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6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8012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7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sz w:val="20"/>
                <w:szCs w:val="20"/>
              </w:rPr>
              <w:t>Phaeococc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sz w:val="20"/>
                <w:szCs w:val="20"/>
              </w:rPr>
              <w:t xml:space="preserve">, query 96%, identity 94% 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8013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7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8014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7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8015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7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8016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7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8017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7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8018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7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8019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7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DA3E91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apidomyc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8020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8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8021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8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sz w:val="20"/>
                <w:szCs w:val="20"/>
              </w:rPr>
              <w:t>Phaeococc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sz w:val="20"/>
                <w:szCs w:val="20"/>
              </w:rPr>
              <w:t xml:space="preserve">, query 96%, identity 95% 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8022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8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470B44">
              <w:rPr>
                <w:rFonts w:ascii="Calibri" w:eastAsia="Times New Roman" w:hAnsi="Calibri" w:cs="Times New Roman"/>
                <w:i/>
                <w:sz w:val="20"/>
                <w:szCs w:val="20"/>
              </w:rPr>
              <w:t>Penidiella</w:t>
            </w:r>
            <w:proofErr w:type="spellEnd"/>
            <w:r w:rsidRPr="002D1A25">
              <w:rPr>
                <w:rFonts w:ascii="Calibri" w:eastAsia="Times New Roman" w:hAnsi="Calibri" w:cs="Times New Roman"/>
                <w:sz w:val="20"/>
                <w:szCs w:val="20"/>
              </w:rPr>
              <w:t xml:space="preserve">, query 100%, identity 92% 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8023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8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sz w:val="20"/>
                <w:szCs w:val="20"/>
              </w:rPr>
              <w:t>Phaeococc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sz w:val="20"/>
                <w:szCs w:val="20"/>
              </w:rPr>
              <w:t xml:space="preserve">, query 96%, identity 95% 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8024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.3.8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1A25" w:rsidRPr="002D1A25" w:rsidRDefault="00470B44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dentified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1A25" w:rsidRPr="002D1A25" w:rsidRDefault="00DA3E91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arcinomyces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DA3E9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izosphaera</w:t>
            </w:r>
            <w:proofErr w:type="spellEnd"/>
            <w:r w:rsidR="002D1A25"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query 100%, ident. 82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X148025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</w:rPr>
              <w:t xml:space="preserve">PO.3.05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499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</w:rPr>
              <w:t xml:space="preserve">PO.3.24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500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</w:rPr>
              <w:t xml:space="preserve">PO.3.68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501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</w:rPr>
              <w:t xml:space="preserve">PO.3.69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502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</w:rPr>
              <w:t xml:space="preserve">PO.3.8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503</w:t>
            </w:r>
          </w:p>
        </w:tc>
      </w:tr>
      <w:tr w:rsidR="002D1A25" w:rsidRPr="002D1A25" w:rsidTr="00C37C8E">
        <w:trPr>
          <w:trHeight w:val="30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</w:rPr>
              <w:t xml:space="preserve">PO.3.88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1A25" w:rsidRPr="002D1A25" w:rsidRDefault="002D1A25" w:rsidP="00C52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D1A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693504</w:t>
            </w:r>
          </w:p>
        </w:tc>
      </w:tr>
    </w:tbl>
    <w:p w:rsidR="00281D06" w:rsidRDefault="002D1A25">
      <w:r>
        <w:t>*</w:t>
      </w:r>
      <w:r w:rsidRPr="00A01641">
        <w:t xml:space="preserve"> Sequences were trimmed to</w:t>
      </w:r>
      <w:r>
        <w:t xml:space="preserve"> remove chimeric parts</w:t>
      </w:r>
    </w:p>
    <w:sectPr w:rsidR="00281D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A25"/>
    <w:rsid w:val="001D033B"/>
    <w:rsid w:val="00281D06"/>
    <w:rsid w:val="002D1A25"/>
    <w:rsid w:val="00470B44"/>
    <w:rsid w:val="005B31CD"/>
    <w:rsid w:val="006F600B"/>
    <w:rsid w:val="008B62B9"/>
    <w:rsid w:val="00B65A03"/>
    <w:rsid w:val="00B967F5"/>
    <w:rsid w:val="00BE1D0A"/>
    <w:rsid w:val="00C37C8E"/>
    <w:rsid w:val="00C527C4"/>
    <w:rsid w:val="00DA3E91"/>
    <w:rsid w:val="00DB6C3F"/>
    <w:rsid w:val="00E86611"/>
    <w:rsid w:val="00FB4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D1A2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D1A25"/>
    <w:rPr>
      <w:color w:val="800080"/>
      <w:u w:val="single"/>
    </w:rPr>
  </w:style>
  <w:style w:type="paragraph" w:customStyle="1" w:styleId="xl65">
    <w:name w:val="xl65"/>
    <w:basedOn w:val="Normal"/>
    <w:rsid w:val="002D1A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2D1A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D1A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D1A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D1A2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2D1A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1">
    <w:name w:val="xl71"/>
    <w:basedOn w:val="Normal"/>
    <w:rsid w:val="002D1A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2D1A2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2D1A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4">
    <w:name w:val="xl74"/>
    <w:basedOn w:val="Normal"/>
    <w:rsid w:val="002D1A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2D1A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2D1A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7">
    <w:name w:val="xl77"/>
    <w:basedOn w:val="Normal"/>
    <w:rsid w:val="002D1A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2D1A2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D1A2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D1A25"/>
    <w:rPr>
      <w:color w:val="800080"/>
      <w:u w:val="single"/>
    </w:rPr>
  </w:style>
  <w:style w:type="paragraph" w:customStyle="1" w:styleId="xl65">
    <w:name w:val="xl65"/>
    <w:basedOn w:val="Normal"/>
    <w:rsid w:val="002D1A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2D1A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D1A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D1A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D1A2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2D1A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1">
    <w:name w:val="xl71"/>
    <w:basedOn w:val="Normal"/>
    <w:rsid w:val="002D1A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2D1A2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2D1A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4">
    <w:name w:val="xl74"/>
    <w:basedOn w:val="Normal"/>
    <w:rsid w:val="002D1A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2D1A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2D1A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7">
    <w:name w:val="xl77"/>
    <w:basedOn w:val="Normal"/>
    <w:rsid w:val="002D1A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2D1A2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888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0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084</Words>
  <Characters>17580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</dc:creator>
  <cp:lastModifiedBy>new</cp:lastModifiedBy>
  <cp:revision>3</cp:revision>
  <dcterms:created xsi:type="dcterms:W3CDTF">2017-01-02T15:57:00Z</dcterms:created>
  <dcterms:modified xsi:type="dcterms:W3CDTF">2017-01-02T15:58:00Z</dcterms:modified>
</cp:coreProperties>
</file>